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607" w:rsidRPr="00A86D8E" w:rsidRDefault="00C57607" w:rsidP="00C576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A86D8E"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</w:t>
      </w:r>
      <w:r w:rsidRPr="00A86D8E"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1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BC3784">
        <w:rPr>
          <w:rFonts w:ascii="Times New Roman" w:hAnsi="Times New Roman" w:cs="Times New Roman"/>
          <w:b/>
          <w:bCs/>
          <w:iCs/>
          <w:sz w:val="24"/>
        </w:rPr>
        <w:t xml:space="preserve">The sequence of </w:t>
      </w:r>
      <w:r>
        <w:rPr>
          <w:rFonts w:ascii="Times New Roman" w:hAnsi="Times New Roman" w:cs="Times New Roman" w:hint="eastAsia"/>
          <w:b/>
          <w:bCs/>
          <w:iCs/>
          <w:sz w:val="24"/>
        </w:rPr>
        <w:t>LETM1</w:t>
      </w:r>
      <w:r w:rsidRPr="00BC3784">
        <w:rPr>
          <w:rFonts w:ascii="Times New Roman" w:hAnsi="Times New Roman" w:cs="Times New Roman"/>
          <w:b/>
          <w:bCs/>
          <w:iCs/>
          <w:sz w:val="24"/>
        </w:rPr>
        <w:t xml:space="preserve"> esiRNA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D51359">
        <w:rPr>
          <w:rFonts w:eastAsia="Times New Roman"/>
          <w:sz w:val="24"/>
        </w:rPr>
        <w:t xml:space="preserve"> </w:t>
      </w:r>
    </w:p>
    <w:tbl>
      <w:tblPr>
        <w:tblW w:w="8647" w:type="dxa"/>
        <w:tblInd w:w="-3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"/>
        <w:gridCol w:w="1101"/>
        <w:gridCol w:w="7512"/>
      </w:tblGrid>
      <w:tr w:rsidR="00C57607" w:rsidRPr="005B4F97" w:rsidTr="0094741C">
        <w:trPr>
          <w:gridBefore w:val="1"/>
          <w:wBefore w:w="34" w:type="dxa"/>
          <w:trHeight w:val="222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607" w:rsidRPr="00BC3784" w:rsidRDefault="00C57607" w:rsidP="007B1786">
            <w:pPr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C3784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57607" w:rsidRPr="00BC3784" w:rsidRDefault="00C57607" w:rsidP="007B1786">
            <w:pPr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C3784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                       </w:t>
            </w:r>
            <w:r w:rsidRPr="00BC3784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</w:p>
        </w:tc>
      </w:tr>
      <w:tr w:rsidR="00C57607" w:rsidRPr="005B4F97" w:rsidTr="0094741C">
        <w:trPr>
          <w:trHeight w:val="134"/>
        </w:trPr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607" w:rsidRPr="00BC3784" w:rsidRDefault="00C57607" w:rsidP="007B1786">
            <w:pPr>
              <w:adjustRightInd w:val="0"/>
              <w:spacing w:line="480" w:lineRule="auto"/>
              <w:ind w:right="6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LETM1</w:t>
            </w:r>
            <w:r w:rsidRPr="00BC3784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607" w:rsidRPr="00BC3784" w:rsidRDefault="00C57607" w:rsidP="007B1786">
            <w:pPr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Cs/>
                <w:sz w:val="24"/>
              </w:rPr>
            </w:pPr>
            <w:r w:rsidRPr="00C57607"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24"/>
              </w:rPr>
              <w:t>GTTCGCGATGACTCGGTAGTAGAGAAGTCCCTCAAGTCCTTGAAGGACAAGAACAAGAAGCTGGAGGAAGGCGGCCCGGTGTACAGCCCCCCCGCAGAGGTGGTGGTGAAGAAGTCCCTGGGGCAGCGGGTGCTGGACGAGCTGAAGCACTACTACCATGGCTTCCGCCTGCTATGGATCGACACCAAGATCGCGGCACGCATGCTCTGGCGCATCCTCAACGGCCACAGCCTGACCCGCCGGGAGCGCAGGCAGTTTCTCCGGATCTGCGCTGACCTCTTCCGCCTGGTGCCGTTCCTTGTGTTCGTGGTGGTGCCGTTCATGGAGTTTCTGCTGCCTGTTGCTGTGAAGCTCTTCCCCAACATGTTGCCATCCACATTTGAGACTCAGTCACTCAAGGAGGAGAGGCTGAAGAAGGAGCTTCGGGTCAAGCTGGAGCTGGCCAAGTTCCTCCAGGACACCATCGAGGAGAT</w:t>
            </w:r>
            <w:r w:rsidR="0094741C">
              <w:rPr>
                <w:rFonts w:ascii="Times New Roman" w:hAnsi="Times New Roman" w:cs="Times New Roman" w:hint="eastAsia"/>
                <w:bCs/>
                <w:iCs/>
                <w:color w:val="000000" w:themeColor="text1"/>
                <w:kern w:val="0"/>
                <w:sz w:val="24"/>
              </w:rPr>
              <w:t>.</w:t>
            </w:r>
          </w:p>
        </w:tc>
      </w:tr>
    </w:tbl>
    <w:p w:rsidR="00C57607" w:rsidRDefault="00C57607" w:rsidP="002C6F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</w:p>
    <w:p w:rsidR="00A86D8E" w:rsidRPr="00A86D8E" w:rsidRDefault="00A86D8E" w:rsidP="002C6F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A86D8E"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</w:t>
      </w:r>
      <w:r w:rsidRPr="00A86D8E">
        <w:rPr>
          <w:rFonts w:ascii="Times New Roman" w:hAnsi="Times New Roman" w:cs="Times New Roman" w:hint="eastAsia"/>
          <w:b/>
          <w:sz w:val="24"/>
        </w:rPr>
        <w:t xml:space="preserve">able </w:t>
      </w:r>
      <w:r w:rsidR="00C57607"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A86D8E">
        <w:rPr>
          <w:rFonts w:ascii="Times New Roman" w:hAnsi="Times New Roman" w:cs="Times New Roman"/>
          <w:b/>
          <w:sz w:val="24"/>
        </w:rPr>
        <w:t>Antibodies in this study</w:t>
      </w:r>
      <w:r w:rsidR="008F7916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D51359" w:rsidRPr="00D51359">
        <w:rPr>
          <w:rFonts w:eastAsia="Times New Roman"/>
          <w:sz w:val="24"/>
        </w:rPr>
        <w:t xml:space="preserve">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3426"/>
        <w:gridCol w:w="2284"/>
      </w:tblGrid>
      <w:tr w:rsidR="00A86D8E" w:rsidRPr="004E2239" w:rsidTr="00C66E81"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:rsidR="00A86D8E" w:rsidRPr="00A86D8E" w:rsidRDefault="00A86D8E" w:rsidP="002C6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6D8E">
              <w:rPr>
                <w:rFonts w:ascii="Times New Roman" w:hAnsi="Times New Roman" w:cs="Times New Roman" w:hint="eastAsia"/>
                <w:b/>
                <w:bCs/>
                <w:sz w:val="24"/>
              </w:rPr>
              <w:t>Antibodies against</w:t>
            </w:r>
          </w:p>
        </w:tc>
        <w:tc>
          <w:tcPr>
            <w:tcW w:w="2010" w:type="pct"/>
            <w:tcBorders>
              <w:top w:val="single" w:sz="4" w:space="0" w:color="auto"/>
              <w:bottom w:val="single" w:sz="4" w:space="0" w:color="auto"/>
            </w:tcBorders>
          </w:tcPr>
          <w:p w:rsidR="00A86D8E" w:rsidRPr="00A86D8E" w:rsidRDefault="00A86D8E" w:rsidP="002C6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6D8E">
              <w:rPr>
                <w:rFonts w:ascii="Times New Roman" w:hAnsi="Times New Roman" w:cs="Times New Roman" w:hint="eastAsia"/>
                <w:b/>
                <w:bCs/>
                <w:sz w:val="24"/>
              </w:rPr>
              <w:t>Company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:rsidR="00A86D8E" w:rsidRPr="00A86D8E" w:rsidRDefault="00A86D8E" w:rsidP="002C6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6D8E">
              <w:rPr>
                <w:rFonts w:ascii="Times New Roman" w:hAnsi="Times New Roman" w:cs="Times New Roman"/>
                <w:b/>
                <w:bCs/>
                <w:sz w:val="24"/>
              </w:rPr>
              <w:t>Catalog number</w:t>
            </w:r>
          </w:p>
        </w:tc>
      </w:tr>
      <w:tr w:rsidR="00A86D8E" w:rsidTr="00C66E81">
        <w:tc>
          <w:tcPr>
            <w:tcW w:w="1650" w:type="pct"/>
            <w:tcBorders>
              <w:top w:val="single" w:sz="4" w:space="0" w:color="auto"/>
            </w:tcBorders>
          </w:tcPr>
          <w:p w:rsidR="00A86D8E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LETM1</w:t>
            </w:r>
          </w:p>
        </w:tc>
        <w:tc>
          <w:tcPr>
            <w:tcW w:w="2010" w:type="pct"/>
            <w:tcBorders>
              <w:top w:val="single" w:sz="4" w:space="0" w:color="auto"/>
            </w:tcBorders>
          </w:tcPr>
          <w:p w:rsidR="00A86D8E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bcam</w:t>
            </w:r>
          </w:p>
        </w:tc>
        <w:tc>
          <w:tcPr>
            <w:tcW w:w="1340" w:type="pct"/>
            <w:tcBorders>
              <w:top w:val="single" w:sz="4" w:space="0" w:color="auto"/>
            </w:tcBorders>
          </w:tcPr>
          <w:p w:rsidR="00A86D8E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57607">
              <w:rPr>
                <w:rFonts w:ascii="Times New Roman" w:hAnsi="Times New Roman" w:cs="Times New Roman"/>
                <w:bCs/>
                <w:sz w:val="24"/>
              </w:rPr>
              <w:t>ab236743</w:t>
            </w:r>
          </w:p>
        </w:tc>
      </w:tr>
      <w:tr w:rsidR="00990DEA" w:rsidTr="00C66E81">
        <w:tc>
          <w:tcPr>
            <w:tcW w:w="1650" w:type="pct"/>
          </w:tcPr>
          <w:p w:rsidR="00990DEA" w:rsidRPr="00A608D8" w:rsidRDefault="00990DEA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A608D8">
              <w:rPr>
                <w:rFonts w:ascii="Times New Roman" w:hAnsi="Times New Roman" w:cs="Times New Roman"/>
                <w:bCs/>
                <w:sz w:val="24"/>
              </w:rPr>
              <w:t>CD133</w:t>
            </w:r>
          </w:p>
        </w:tc>
        <w:tc>
          <w:tcPr>
            <w:tcW w:w="201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9912B0">
              <w:rPr>
                <w:rFonts w:ascii="Times New Roman" w:hAnsi="Times New Roman" w:cs="Times New Roman"/>
                <w:bCs/>
                <w:sz w:val="24"/>
              </w:rPr>
              <w:t>Abcam</w:t>
            </w:r>
          </w:p>
        </w:tc>
        <w:tc>
          <w:tcPr>
            <w:tcW w:w="134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b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19898</w:t>
            </w:r>
          </w:p>
        </w:tc>
      </w:tr>
      <w:tr w:rsidR="00990DEA" w:rsidTr="00C66E81">
        <w:tc>
          <w:tcPr>
            <w:tcW w:w="165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57607">
              <w:rPr>
                <w:rFonts w:ascii="Times New Roman" w:hAnsi="Times New Roman" w:cs="Times New Roman"/>
                <w:bCs/>
                <w:sz w:val="24"/>
              </w:rPr>
              <w:t>CD44</w:t>
            </w:r>
          </w:p>
        </w:tc>
        <w:tc>
          <w:tcPr>
            <w:tcW w:w="2010" w:type="pct"/>
          </w:tcPr>
          <w:p w:rsidR="00990DEA" w:rsidRPr="00A608D8" w:rsidRDefault="00773178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9912B0">
              <w:rPr>
                <w:rFonts w:ascii="Times New Roman" w:hAnsi="Times New Roman" w:cs="Times New Roman"/>
                <w:bCs/>
                <w:sz w:val="24"/>
              </w:rPr>
              <w:t>Abcam</w:t>
            </w:r>
          </w:p>
        </w:tc>
        <w:tc>
          <w:tcPr>
            <w:tcW w:w="134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b157107</w:t>
            </w:r>
          </w:p>
        </w:tc>
      </w:tr>
      <w:tr w:rsidR="00990DEA" w:rsidTr="00C66E81">
        <w:tc>
          <w:tcPr>
            <w:tcW w:w="165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LC3B</w:t>
            </w:r>
          </w:p>
        </w:tc>
        <w:tc>
          <w:tcPr>
            <w:tcW w:w="201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775</w:t>
            </w:r>
          </w:p>
        </w:tc>
      </w:tr>
      <w:tr w:rsidR="00990DEA" w:rsidTr="00C66E81">
        <w:tc>
          <w:tcPr>
            <w:tcW w:w="1650" w:type="pct"/>
          </w:tcPr>
          <w:p w:rsidR="00990DEA" w:rsidRPr="009912B0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Beclin 1</w:t>
            </w:r>
          </w:p>
        </w:tc>
        <w:tc>
          <w:tcPr>
            <w:tcW w:w="2010" w:type="pct"/>
          </w:tcPr>
          <w:p w:rsidR="00990DEA" w:rsidRPr="009912B0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990DEA" w:rsidRPr="009912B0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3738</w:t>
            </w:r>
          </w:p>
        </w:tc>
      </w:tr>
      <w:tr w:rsidR="00C0222C" w:rsidTr="00C66E81">
        <w:tc>
          <w:tcPr>
            <w:tcW w:w="1650" w:type="pct"/>
          </w:tcPr>
          <w:p w:rsidR="00C0222C" w:rsidRPr="009912B0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hospho-AMPKα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</w:rPr>
              <w:t>Thr172</w:t>
            </w:r>
          </w:p>
        </w:tc>
        <w:tc>
          <w:tcPr>
            <w:tcW w:w="2010" w:type="pct"/>
          </w:tcPr>
          <w:p w:rsidR="00C0222C" w:rsidRPr="009912B0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C0222C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531</w:t>
            </w:r>
          </w:p>
        </w:tc>
      </w:tr>
      <w:tr w:rsidR="00990DEA" w:rsidTr="00C66E81">
        <w:tc>
          <w:tcPr>
            <w:tcW w:w="165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lastRenderedPageBreak/>
              <w:t>AMPKα</w:t>
            </w:r>
          </w:p>
        </w:tc>
        <w:tc>
          <w:tcPr>
            <w:tcW w:w="201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532</w:t>
            </w:r>
          </w:p>
        </w:tc>
      </w:tr>
      <w:tr w:rsidR="00C0222C" w:rsidTr="00C66E81">
        <w:tc>
          <w:tcPr>
            <w:tcW w:w="1650" w:type="pct"/>
          </w:tcPr>
          <w:p w:rsidR="00C0222C" w:rsidRPr="00A608D8" w:rsidRDefault="00C57607" w:rsidP="00C57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57607">
              <w:rPr>
                <w:rFonts w:ascii="Times New Roman" w:hAnsi="Times New Roman" w:cs="Times New Roman"/>
                <w:bCs/>
                <w:sz w:val="24"/>
              </w:rPr>
              <w:t>Phospho-mTOR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</w:rPr>
              <w:t>Ser2448</w:t>
            </w:r>
            <w:r w:rsidRPr="00C57607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010" w:type="pct"/>
          </w:tcPr>
          <w:p w:rsidR="00C0222C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C0222C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971</w:t>
            </w:r>
          </w:p>
        </w:tc>
      </w:tr>
      <w:tr w:rsidR="00C57607" w:rsidTr="00C66E81">
        <w:tc>
          <w:tcPr>
            <w:tcW w:w="1650" w:type="pct"/>
          </w:tcPr>
          <w:p w:rsidR="00C57607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C57607">
              <w:rPr>
                <w:rFonts w:ascii="Times New Roman" w:hAnsi="Times New Roman" w:cs="Times New Roman"/>
                <w:bCs/>
                <w:sz w:val="24"/>
              </w:rPr>
              <w:t>mTOR</w:t>
            </w:r>
          </w:p>
        </w:tc>
        <w:tc>
          <w:tcPr>
            <w:tcW w:w="2010" w:type="pct"/>
          </w:tcPr>
          <w:p w:rsidR="00C57607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C57607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972</w:t>
            </w:r>
          </w:p>
        </w:tc>
      </w:tr>
      <w:tr w:rsidR="0094741C" w:rsidTr="00C66E81">
        <w:tc>
          <w:tcPr>
            <w:tcW w:w="1650" w:type="pct"/>
          </w:tcPr>
          <w:p w:rsidR="0094741C" w:rsidRPr="00C57607" w:rsidRDefault="0094741C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OD2</w:t>
            </w:r>
          </w:p>
        </w:tc>
        <w:tc>
          <w:tcPr>
            <w:tcW w:w="2010" w:type="pct"/>
          </w:tcPr>
          <w:p w:rsidR="0094741C" w:rsidRDefault="0094741C" w:rsidP="002C6F43">
            <w:pPr>
              <w:spacing w:line="480" w:lineRule="auto"/>
              <w:rPr>
                <w:rFonts w:ascii="Times New Roman" w:hAnsi="Times New Roman" w:cs="Times New Roman" w:hint="eastAsia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bcam</w:t>
            </w:r>
          </w:p>
        </w:tc>
        <w:tc>
          <w:tcPr>
            <w:tcW w:w="1340" w:type="pct"/>
          </w:tcPr>
          <w:p w:rsidR="0094741C" w:rsidRDefault="0094741C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94741C">
              <w:rPr>
                <w:rFonts w:ascii="Times New Roman" w:hAnsi="Times New Roman" w:cs="Times New Roman"/>
                <w:bCs/>
                <w:sz w:val="24"/>
              </w:rPr>
              <w:t>ab13533</w:t>
            </w:r>
            <w:bookmarkStart w:id="0" w:name="_GoBack"/>
            <w:bookmarkEnd w:id="0"/>
          </w:p>
        </w:tc>
      </w:tr>
      <w:tr w:rsidR="00990DEA" w:rsidTr="00C66E81">
        <w:tc>
          <w:tcPr>
            <w:tcW w:w="165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yclin</w:t>
            </w:r>
            <w:r w:rsidR="00891FBD">
              <w:rPr>
                <w:rFonts w:ascii="Times New Roman" w:hAnsi="Times New Roman" w:cs="Times New Roman" w:hint="eastAsia"/>
                <w:bCs/>
                <w:sz w:val="24"/>
              </w:rPr>
              <w:t>A2</w:t>
            </w:r>
          </w:p>
        </w:tc>
        <w:tc>
          <w:tcPr>
            <w:tcW w:w="201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990DEA" w:rsidRPr="00A608D8" w:rsidRDefault="00891FBD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91FBD">
              <w:rPr>
                <w:rFonts w:ascii="Times New Roman" w:hAnsi="Times New Roman" w:cs="Times New Roman"/>
                <w:bCs/>
                <w:sz w:val="24"/>
              </w:rPr>
              <w:t>E1D9T</w:t>
            </w:r>
          </w:p>
        </w:tc>
      </w:tr>
      <w:tr w:rsidR="00990DEA" w:rsidTr="00C66E81">
        <w:tc>
          <w:tcPr>
            <w:tcW w:w="165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DK2</w:t>
            </w:r>
          </w:p>
        </w:tc>
        <w:tc>
          <w:tcPr>
            <w:tcW w:w="201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990DEA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78B2</w:t>
            </w:r>
          </w:p>
        </w:tc>
      </w:tr>
      <w:tr w:rsidR="00C57607" w:rsidTr="00C66E81">
        <w:tc>
          <w:tcPr>
            <w:tcW w:w="1650" w:type="pct"/>
          </w:tcPr>
          <w:p w:rsidR="00C57607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sym w:font="Symbol" w:char="F062"/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-actin</w:t>
            </w:r>
          </w:p>
        </w:tc>
        <w:tc>
          <w:tcPr>
            <w:tcW w:w="2010" w:type="pct"/>
          </w:tcPr>
          <w:p w:rsidR="00C57607" w:rsidRPr="00A608D8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C57607" w:rsidRDefault="00C57607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D6A8</w:t>
            </w:r>
          </w:p>
        </w:tc>
      </w:tr>
      <w:tr w:rsidR="00E85C30" w:rsidTr="00C66E81">
        <w:tc>
          <w:tcPr>
            <w:tcW w:w="1650" w:type="pct"/>
          </w:tcPr>
          <w:p w:rsidR="00E85C30" w:rsidRDefault="00E85C30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GAPDH</w:t>
            </w:r>
          </w:p>
        </w:tc>
        <w:tc>
          <w:tcPr>
            <w:tcW w:w="2010" w:type="pct"/>
          </w:tcPr>
          <w:p w:rsidR="00E85C30" w:rsidRPr="00A608D8" w:rsidRDefault="00E85C30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ST</w:t>
            </w:r>
          </w:p>
        </w:tc>
        <w:tc>
          <w:tcPr>
            <w:tcW w:w="1340" w:type="pct"/>
          </w:tcPr>
          <w:p w:rsidR="00E85C30" w:rsidRPr="00EB449B" w:rsidRDefault="00E85C30" w:rsidP="002C6F4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14C10</w:t>
            </w:r>
          </w:p>
        </w:tc>
      </w:tr>
    </w:tbl>
    <w:p w:rsidR="00A86D8E" w:rsidRDefault="00A86D8E" w:rsidP="002C6F43">
      <w:pPr>
        <w:spacing w:line="480" w:lineRule="auto"/>
      </w:pPr>
    </w:p>
    <w:sectPr w:rsidR="00A86D8E" w:rsidSect="00860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D51" w:rsidRDefault="00F97D51" w:rsidP="0095308E">
      <w:r>
        <w:separator/>
      </w:r>
    </w:p>
  </w:endnote>
  <w:endnote w:type="continuationSeparator" w:id="0">
    <w:p w:rsidR="00F97D51" w:rsidRDefault="00F97D51" w:rsidP="0095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D51" w:rsidRDefault="00F97D51" w:rsidP="0095308E">
      <w:r>
        <w:separator/>
      </w:r>
    </w:p>
  </w:footnote>
  <w:footnote w:type="continuationSeparator" w:id="0">
    <w:p w:rsidR="00F97D51" w:rsidRDefault="00F97D51" w:rsidP="00953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2B4"/>
    <w:rsid w:val="00000DB4"/>
    <w:rsid w:val="00004191"/>
    <w:rsid w:val="000308D9"/>
    <w:rsid w:val="000817A7"/>
    <w:rsid w:val="0008442D"/>
    <w:rsid w:val="000A07A2"/>
    <w:rsid w:val="000C393B"/>
    <w:rsid w:val="000E42B4"/>
    <w:rsid w:val="00100262"/>
    <w:rsid w:val="0010189D"/>
    <w:rsid w:val="001032C0"/>
    <w:rsid w:val="00113F41"/>
    <w:rsid w:val="00161742"/>
    <w:rsid w:val="001A11C6"/>
    <w:rsid w:val="001A2A83"/>
    <w:rsid w:val="001C7C72"/>
    <w:rsid w:val="001D0901"/>
    <w:rsid w:val="001E3078"/>
    <w:rsid w:val="00214262"/>
    <w:rsid w:val="0024611A"/>
    <w:rsid w:val="0027531E"/>
    <w:rsid w:val="002B7850"/>
    <w:rsid w:val="002C6F43"/>
    <w:rsid w:val="002F3797"/>
    <w:rsid w:val="0032488E"/>
    <w:rsid w:val="00387EA5"/>
    <w:rsid w:val="00393BD0"/>
    <w:rsid w:val="003A24FD"/>
    <w:rsid w:val="003B1200"/>
    <w:rsid w:val="003B6AD2"/>
    <w:rsid w:val="0043476B"/>
    <w:rsid w:val="00445743"/>
    <w:rsid w:val="004E509E"/>
    <w:rsid w:val="005027B5"/>
    <w:rsid w:val="00505229"/>
    <w:rsid w:val="00541E14"/>
    <w:rsid w:val="00552F9E"/>
    <w:rsid w:val="00562F3B"/>
    <w:rsid w:val="005A4E77"/>
    <w:rsid w:val="00631DC3"/>
    <w:rsid w:val="00634FE1"/>
    <w:rsid w:val="00640804"/>
    <w:rsid w:val="006538CD"/>
    <w:rsid w:val="0067738D"/>
    <w:rsid w:val="006C097B"/>
    <w:rsid w:val="006C7E3D"/>
    <w:rsid w:val="006F17B3"/>
    <w:rsid w:val="006F5096"/>
    <w:rsid w:val="006F64E7"/>
    <w:rsid w:val="00703B43"/>
    <w:rsid w:val="00706881"/>
    <w:rsid w:val="00726565"/>
    <w:rsid w:val="0073064F"/>
    <w:rsid w:val="007678DF"/>
    <w:rsid w:val="00773178"/>
    <w:rsid w:val="00792BC8"/>
    <w:rsid w:val="007B2992"/>
    <w:rsid w:val="007C7F6D"/>
    <w:rsid w:val="007F0A3F"/>
    <w:rsid w:val="007F0AFD"/>
    <w:rsid w:val="007F6D31"/>
    <w:rsid w:val="00811DD3"/>
    <w:rsid w:val="00860768"/>
    <w:rsid w:val="00861165"/>
    <w:rsid w:val="00875A0A"/>
    <w:rsid w:val="00881095"/>
    <w:rsid w:val="00886003"/>
    <w:rsid w:val="00891FBD"/>
    <w:rsid w:val="008A0992"/>
    <w:rsid w:val="008A66EB"/>
    <w:rsid w:val="008B0D9C"/>
    <w:rsid w:val="008E348B"/>
    <w:rsid w:val="008E4C23"/>
    <w:rsid w:val="008E5A54"/>
    <w:rsid w:val="008F2DAA"/>
    <w:rsid w:val="008F7916"/>
    <w:rsid w:val="00905F45"/>
    <w:rsid w:val="00906C25"/>
    <w:rsid w:val="0091697D"/>
    <w:rsid w:val="0093201F"/>
    <w:rsid w:val="00942B0C"/>
    <w:rsid w:val="0094741C"/>
    <w:rsid w:val="0095308E"/>
    <w:rsid w:val="00955212"/>
    <w:rsid w:val="0097135C"/>
    <w:rsid w:val="0098221E"/>
    <w:rsid w:val="00990DEA"/>
    <w:rsid w:val="009912B0"/>
    <w:rsid w:val="00991939"/>
    <w:rsid w:val="00994B7C"/>
    <w:rsid w:val="00995EE0"/>
    <w:rsid w:val="0099612B"/>
    <w:rsid w:val="009A2A06"/>
    <w:rsid w:val="009B4B68"/>
    <w:rsid w:val="009D2516"/>
    <w:rsid w:val="009D2834"/>
    <w:rsid w:val="00A16F3D"/>
    <w:rsid w:val="00A36B35"/>
    <w:rsid w:val="00A608D8"/>
    <w:rsid w:val="00A73A61"/>
    <w:rsid w:val="00A75A4D"/>
    <w:rsid w:val="00A808B0"/>
    <w:rsid w:val="00A83BCF"/>
    <w:rsid w:val="00A86CD2"/>
    <w:rsid w:val="00A86D8E"/>
    <w:rsid w:val="00AA3828"/>
    <w:rsid w:val="00AE0A9F"/>
    <w:rsid w:val="00AE18FA"/>
    <w:rsid w:val="00AF1118"/>
    <w:rsid w:val="00B3394A"/>
    <w:rsid w:val="00C0222C"/>
    <w:rsid w:val="00C05575"/>
    <w:rsid w:val="00C44495"/>
    <w:rsid w:val="00C473AE"/>
    <w:rsid w:val="00C55E02"/>
    <w:rsid w:val="00C57607"/>
    <w:rsid w:val="00C66E81"/>
    <w:rsid w:val="00C71CF3"/>
    <w:rsid w:val="00C928BB"/>
    <w:rsid w:val="00C9524F"/>
    <w:rsid w:val="00CA1ABD"/>
    <w:rsid w:val="00CA3B6E"/>
    <w:rsid w:val="00CA579B"/>
    <w:rsid w:val="00CA7C78"/>
    <w:rsid w:val="00CB3C3A"/>
    <w:rsid w:val="00CC0D89"/>
    <w:rsid w:val="00CE5720"/>
    <w:rsid w:val="00CF302A"/>
    <w:rsid w:val="00D0545C"/>
    <w:rsid w:val="00D06155"/>
    <w:rsid w:val="00D15CAE"/>
    <w:rsid w:val="00D30A76"/>
    <w:rsid w:val="00D51359"/>
    <w:rsid w:val="00D6316A"/>
    <w:rsid w:val="00D84098"/>
    <w:rsid w:val="00DC698D"/>
    <w:rsid w:val="00DE239D"/>
    <w:rsid w:val="00DE4C0D"/>
    <w:rsid w:val="00E06BF6"/>
    <w:rsid w:val="00E1151B"/>
    <w:rsid w:val="00E16854"/>
    <w:rsid w:val="00E20E90"/>
    <w:rsid w:val="00E53251"/>
    <w:rsid w:val="00E555ED"/>
    <w:rsid w:val="00E67CCD"/>
    <w:rsid w:val="00E77DA5"/>
    <w:rsid w:val="00E85C30"/>
    <w:rsid w:val="00E86B2A"/>
    <w:rsid w:val="00E9537A"/>
    <w:rsid w:val="00EA23E1"/>
    <w:rsid w:val="00EA2E06"/>
    <w:rsid w:val="00EB449B"/>
    <w:rsid w:val="00F10879"/>
    <w:rsid w:val="00F30923"/>
    <w:rsid w:val="00F8043E"/>
    <w:rsid w:val="00F845E7"/>
    <w:rsid w:val="00F87FCC"/>
    <w:rsid w:val="00F93FCF"/>
    <w:rsid w:val="00F97D51"/>
    <w:rsid w:val="00FD5DE9"/>
    <w:rsid w:val="00FF4A17"/>
    <w:rsid w:val="00FF7496"/>
    <w:rsid w:val="011F468B"/>
    <w:rsid w:val="01D33F75"/>
    <w:rsid w:val="0367030F"/>
    <w:rsid w:val="06E36329"/>
    <w:rsid w:val="06F45930"/>
    <w:rsid w:val="077A4D4F"/>
    <w:rsid w:val="08FC3CD3"/>
    <w:rsid w:val="0BEB009B"/>
    <w:rsid w:val="12BB0E02"/>
    <w:rsid w:val="1693456C"/>
    <w:rsid w:val="186E6A0D"/>
    <w:rsid w:val="1C8E3F30"/>
    <w:rsid w:val="1F3A1942"/>
    <w:rsid w:val="23A935CE"/>
    <w:rsid w:val="273F1325"/>
    <w:rsid w:val="2BA83921"/>
    <w:rsid w:val="2CD46304"/>
    <w:rsid w:val="304C0BA2"/>
    <w:rsid w:val="316E1AD9"/>
    <w:rsid w:val="396D5AC4"/>
    <w:rsid w:val="3A0C64D4"/>
    <w:rsid w:val="3AF849CD"/>
    <w:rsid w:val="3B2C4E57"/>
    <w:rsid w:val="3C4F3BE5"/>
    <w:rsid w:val="42881BD9"/>
    <w:rsid w:val="45B91CA8"/>
    <w:rsid w:val="467D0D77"/>
    <w:rsid w:val="4AFA4753"/>
    <w:rsid w:val="4EE23932"/>
    <w:rsid w:val="4F6D2F41"/>
    <w:rsid w:val="50631025"/>
    <w:rsid w:val="5C23371B"/>
    <w:rsid w:val="62A52DCC"/>
    <w:rsid w:val="62C1176E"/>
    <w:rsid w:val="64BB7BE4"/>
    <w:rsid w:val="69CE0E6D"/>
    <w:rsid w:val="6AB36DF3"/>
    <w:rsid w:val="6AD95E4B"/>
    <w:rsid w:val="6E09324D"/>
    <w:rsid w:val="7892423F"/>
    <w:rsid w:val="7B5549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607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86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860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sid w:val="0086076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860768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uiPriority w:val="59"/>
    <w:rsid w:val="00A86D8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rsid w:val="00EB449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607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86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860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sid w:val="0086076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860768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uiPriority w:val="59"/>
    <w:rsid w:val="00A86D8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rsid w:val="00EB44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2590895-1E93-4D5B-9815-1251E6B16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</Words>
  <Characters>886</Characters>
  <Application>Microsoft Office Word</Application>
  <DocSecurity>0</DocSecurity>
  <Lines>7</Lines>
  <Paragraphs>1</Paragraphs>
  <ScaleCrop>false</ScaleCrop>
  <Company>Hewlett-Packard Company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N</cp:lastModifiedBy>
  <cp:revision>4</cp:revision>
  <cp:lastPrinted>2018-04-24T05:56:00Z</cp:lastPrinted>
  <dcterms:created xsi:type="dcterms:W3CDTF">2020-02-13T00:43:00Z</dcterms:created>
  <dcterms:modified xsi:type="dcterms:W3CDTF">2020-05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